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43D02" w14:textId="77777777" w:rsidR="006849E7" w:rsidRPr="003F08AC" w:rsidRDefault="006849E7" w:rsidP="00AB49B8">
      <w:pPr>
        <w:pStyle w:val="CommentText"/>
        <w:spacing w:line="360" w:lineRule="auto"/>
        <w:ind w:left="720"/>
        <w:rPr>
          <w:rFonts w:ascii="Arial" w:hAnsi="Arial" w:cs="Arial"/>
          <w:noProof/>
          <w:sz w:val="24"/>
          <w:szCs w:val="24"/>
        </w:rPr>
      </w:pPr>
      <w:r w:rsidRPr="003F08AC">
        <w:rPr>
          <w:rFonts w:ascii="Arial" w:hAnsi="Arial" w:cs="Arial"/>
          <w:b/>
          <w:bCs/>
          <w:sz w:val="24"/>
          <w:szCs w:val="24"/>
        </w:rPr>
        <w:t>Table S1.</w:t>
      </w:r>
      <w:r w:rsidRPr="003F08AC">
        <w:rPr>
          <w:rFonts w:ascii="Arial" w:hAnsi="Arial" w:cs="Arial"/>
          <w:sz w:val="24"/>
          <w:szCs w:val="24"/>
        </w:rPr>
        <w:t xml:space="preserve"> Bacterial </w:t>
      </w:r>
      <w:r w:rsidRPr="003F08AC">
        <w:rPr>
          <w:rFonts w:ascii="Arial" w:hAnsi="Arial" w:cs="Arial"/>
          <w:color w:val="000000"/>
          <w:sz w:val="24"/>
          <w:szCs w:val="24"/>
        </w:rPr>
        <w:t>Homologs of Known Proteins Involved in Cristae Form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3"/>
        <w:gridCol w:w="1175"/>
        <w:gridCol w:w="6982"/>
      </w:tblGrid>
      <w:tr w:rsidR="006849E7" w:rsidRPr="003F08AC" w14:paraId="56279227" w14:textId="77777777" w:rsidTr="00AA2E95">
        <w:trPr>
          <w:trHeight w:val="7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571F4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b/>
                <w:bCs/>
                <w:color w:val="222222"/>
                <w:lang w:eastAsia="ja-JP"/>
              </w:rPr>
              <w:t>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1A423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b/>
                <w:bCs/>
                <w:color w:val="222222"/>
                <w:lang w:eastAsia="ja-JP"/>
              </w:rPr>
              <w:t>PF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2AE5A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b/>
                <w:bCs/>
                <w:color w:val="222222"/>
                <w:lang w:eastAsia="ja-JP"/>
              </w:rPr>
              <w:t>Result from searching with Annotree (PFAM search with e-value of 0.00001, AnnoTree v1.2.0; GTDB Bacteria Release R95; GTDB Archaea Release R95; Pfam v27.0)</w:t>
            </w:r>
          </w:p>
        </w:tc>
      </w:tr>
      <w:tr w:rsidR="006849E7" w:rsidRPr="003F08AC" w14:paraId="2F4145D2" w14:textId="77777777" w:rsidTr="00AA2E95">
        <w:trPr>
          <w:trHeight w:val="13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ECBBE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000000"/>
                <w:lang w:eastAsia="ja-JP"/>
              </w:rPr>
              <w:t>Vps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B0F3E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F036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4817C" w14:textId="681629F5" w:rsidR="006849E7" w:rsidRPr="003F08AC" w:rsidRDefault="00A149D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color w:val="222222"/>
                <w:lang w:eastAsia="ja-JP"/>
              </w:rPr>
              <w:t>Two</w:t>
            </w:r>
            <w:r w:rsidR="006849E7" w:rsidRPr="003F08AC">
              <w:rPr>
                <w:rFonts w:ascii="Arial" w:hAnsi="Arial" w:cs="Arial"/>
                <w:color w:val="222222"/>
                <w:lang w:eastAsia="ja-JP"/>
              </w:rPr>
              <w:t xml:space="preserve"> genome hits in bacteria at e-value of 0.00001. These</w:t>
            </w:r>
          </w:p>
          <w:p w14:paraId="7EE84237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  are in Firmicutues.</w:t>
            </w:r>
          </w:p>
        </w:tc>
      </w:tr>
      <w:tr w:rsidR="006849E7" w:rsidRPr="003F08AC" w14:paraId="22799EB0" w14:textId="77777777" w:rsidTr="00AA2E95">
        <w:trPr>
          <w:trHeight w:val="7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05D48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000000"/>
                <w:lang w:eastAsia="ja-JP"/>
              </w:rPr>
              <w:t>RAB7A (Mic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5E502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F000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16E85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Widespread in bacteria, present in Alphaproteobacteria and Desulfobacterota.</w:t>
            </w:r>
          </w:p>
        </w:tc>
      </w:tr>
      <w:tr w:rsidR="006849E7" w:rsidRPr="003F08AC" w14:paraId="7A594E5F" w14:textId="77777777" w:rsidTr="00AA2E95">
        <w:trPr>
          <w:trHeight w:val="7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98C85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ark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0A835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F014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19D38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resent in 24 bacteria, including 2 Desulfobacterota (sp002840535 and sp002419385)</w:t>
            </w:r>
          </w:p>
        </w:tc>
      </w:tr>
      <w:tr w:rsidR="006849E7" w:rsidRPr="003F08AC" w14:paraId="2D18EC46" w14:textId="77777777" w:rsidTr="00AA2E95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09B55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Op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3D96E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F003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92ABA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Widely spread in bacteria including Desulfobacterota.</w:t>
            </w:r>
          </w:p>
        </w:tc>
      </w:tr>
      <w:tr w:rsidR="006849E7" w:rsidRPr="003F08AC" w14:paraId="3D96DDE2" w14:textId="77777777" w:rsidTr="00AA2E95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D16F1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INK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5E967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F000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7E3B1" w14:textId="2C1081A6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color w:val="222222"/>
                <w:lang w:eastAsia="ja-JP"/>
              </w:rPr>
              <w:t>W</w:t>
            </w:r>
            <w:r w:rsidRPr="003F08AC">
              <w:rPr>
                <w:rFonts w:ascii="Arial" w:hAnsi="Arial" w:cs="Arial"/>
                <w:color w:val="222222"/>
                <w:lang w:eastAsia="ja-JP"/>
              </w:rPr>
              <w:t>idespread in bacteria</w:t>
            </w:r>
          </w:p>
        </w:tc>
      </w:tr>
      <w:tr w:rsidR="006849E7" w:rsidRPr="003F08AC" w14:paraId="795AD8A9" w14:textId="77777777" w:rsidTr="00AA2E95">
        <w:trPr>
          <w:trHeight w:val="7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B061C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Mic10</w:t>
            </w:r>
          </w:p>
          <w:p w14:paraId="0AB6464D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3C18E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F044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5264C" w14:textId="06C0740C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 xml:space="preserve">Found in 1 Desulfobacterota (UBA5852 sp002432195), 1 Firmicutes A, and </w:t>
            </w:r>
            <w:r w:rsidR="00A149D7">
              <w:rPr>
                <w:rFonts w:ascii="Arial" w:hAnsi="Arial" w:cs="Arial"/>
                <w:color w:val="222222"/>
                <w:lang w:eastAsia="ja-JP"/>
              </w:rPr>
              <w:t>1</w:t>
            </w:r>
            <w:r w:rsidRPr="003F08AC">
              <w:rPr>
                <w:rFonts w:ascii="Arial" w:hAnsi="Arial" w:cs="Arial"/>
                <w:color w:val="222222"/>
                <w:lang w:eastAsia="ja-JP"/>
              </w:rPr>
              <w:t xml:space="preserve"> Proteobacteria using Annotree.</w:t>
            </w:r>
          </w:p>
          <w:p w14:paraId="7A6B16E9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</w:p>
        </w:tc>
      </w:tr>
      <w:tr w:rsidR="006849E7" w:rsidRPr="003F08AC" w14:paraId="3D28EE39" w14:textId="77777777" w:rsidTr="00AA2E95">
        <w:trPr>
          <w:trHeight w:val="7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6BA84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Mic12 (Qil1)</w:t>
            </w:r>
          </w:p>
          <w:p w14:paraId="279E1BD1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DEDCD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F17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8B941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Not present in Annotree as a query. </w:t>
            </w:r>
          </w:p>
          <w:p w14:paraId="49A795C1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</w:p>
        </w:tc>
      </w:tr>
      <w:tr w:rsidR="006849E7" w:rsidRPr="003F08AC" w14:paraId="11C65566" w14:textId="77777777" w:rsidTr="00AA2E95">
        <w:trPr>
          <w:trHeight w:val="7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7CF3B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Mic60</w:t>
            </w:r>
          </w:p>
          <w:p w14:paraId="6BE5F20F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40B4E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F097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291DE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Not found in Desulfobacterota using Annotree. In Alphaproteobacteria.</w:t>
            </w:r>
          </w:p>
          <w:p w14:paraId="5892C617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</w:p>
        </w:tc>
      </w:tr>
      <w:tr w:rsidR="006849E7" w:rsidRPr="003F08AC" w14:paraId="4F51388B" w14:textId="77777777" w:rsidTr="00AA2E95">
        <w:trPr>
          <w:trHeight w:val="7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6D2E5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Mic26</w:t>
            </w:r>
          </w:p>
          <w:p w14:paraId="66954E71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F2830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F097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55DED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 xml:space="preserve">Present in 15 bacterial genomes: 2 Actinobacteriota, 1 Bacteroidota, 2 Desulfbacterota (Desulfovermiculus halophilus </w:t>
            </w:r>
            <w:r w:rsidRPr="003F08AC">
              <w:rPr>
                <w:rFonts w:ascii="Arial" w:hAnsi="Arial" w:cs="Arial"/>
                <w:color w:val="222222"/>
                <w:lang w:eastAsia="ja-JP"/>
              </w:rPr>
              <w:lastRenderedPageBreak/>
              <w:t>and Humidesulfovibrio sp002840405), 1 FCPU426, 8 proteobacteria, and 1 Verrucomicrobiota</w:t>
            </w:r>
          </w:p>
        </w:tc>
      </w:tr>
      <w:tr w:rsidR="006849E7" w:rsidRPr="003F08AC" w14:paraId="41178C14" w14:textId="77777777" w:rsidTr="00AA2E95">
        <w:trPr>
          <w:trHeight w:val="7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31877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lastRenderedPageBreak/>
              <w:t>Mic19</w:t>
            </w:r>
          </w:p>
          <w:p w14:paraId="7DFE839D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C1DF1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F05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55C6C" w14:textId="77777777" w:rsidR="006849E7" w:rsidRPr="003F08AC" w:rsidRDefault="006849E7" w:rsidP="00AA2E95">
            <w:pPr>
              <w:spacing w:line="360" w:lineRule="auto"/>
              <w:rPr>
                <w:rFonts w:ascii="Arial" w:hAnsi="Arial" w:cs="Arial"/>
                <w:lang w:eastAsia="ja-JP"/>
              </w:rPr>
            </w:pPr>
            <w:r w:rsidRPr="003F08AC">
              <w:rPr>
                <w:rFonts w:ascii="Arial" w:hAnsi="Arial" w:cs="Arial"/>
                <w:color w:val="222222"/>
                <w:lang w:eastAsia="ja-JP"/>
              </w:rPr>
              <w:t>Present in 1 Firmicutes</w:t>
            </w:r>
          </w:p>
        </w:tc>
      </w:tr>
    </w:tbl>
    <w:p w14:paraId="3F65A405" w14:textId="77777777" w:rsidR="006849E7" w:rsidRPr="003F08AC" w:rsidRDefault="006849E7" w:rsidP="006849E7">
      <w:pPr>
        <w:spacing w:line="480" w:lineRule="auto"/>
        <w:rPr>
          <w:rFonts w:ascii="Arial" w:hAnsi="Arial" w:cs="Arial"/>
          <w:color w:val="000000"/>
        </w:rPr>
      </w:pPr>
    </w:p>
    <w:p w14:paraId="39523BF8" w14:textId="77777777" w:rsidR="006849E7" w:rsidRDefault="006849E7"/>
    <w:sectPr w:rsidR="006849E7" w:rsidSect="00684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04E30"/>
    <w:multiLevelType w:val="hybridMultilevel"/>
    <w:tmpl w:val="B136D5B8"/>
    <w:lvl w:ilvl="0" w:tplc="9056C6C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i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6258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9E7"/>
    <w:rsid w:val="006849E7"/>
    <w:rsid w:val="00A149D7"/>
    <w:rsid w:val="00AB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731DA"/>
  <w15:chartTrackingRefBased/>
  <w15:docId w15:val="{2013DB34-038E-1842-A311-6A5EBEFB2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849E7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9E7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perkins</dc:creator>
  <cp:keywords/>
  <dc:description/>
  <cp:lastModifiedBy>guy perkins</cp:lastModifiedBy>
  <cp:revision>3</cp:revision>
  <dcterms:created xsi:type="dcterms:W3CDTF">2022-09-26T19:19:00Z</dcterms:created>
  <dcterms:modified xsi:type="dcterms:W3CDTF">2022-10-10T23:01:00Z</dcterms:modified>
</cp:coreProperties>
</file>